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75CE8" w14:textId="22BF3D1D" w:rsidR="000838CB" w:rsidRPr="005A1029" w:rsidRDefault="000838CB" w:rsidP="006A0DBD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A1029">
        <w:rPr>
          <w:rFonts w:ascii="Times New Roman" w:hAnsi="Times New Roman" w:cs="Times New Roman"/>
          <w:b/>
          <w:bCs/>
          <w:sz w:val="28"/>
          <w:szCs w:val="28"/>
          <w:lang w:val="en-US"/>
        </w:rPr>
        <w:t>S1: Thematic guide for Focus Group Discussions</w:t>
      </w:r>
    </w:p>
    <w:p w14:paraId="2ABE6070" w14:textId="77777777" w:rsidR="000838CB" w:rsidRDefault="000838CB">
      <w:pPr>
        <w:rPr>
          <w:rFonts w:ascii="Times New Roman" w:hAnsi="Times New Roman" w:cs="Times New Roman"/>
          <w:b/>
          <w:bCs/>
          <w:lang w:val="en-US"/>
        </w:rPr>
      </w:pPr>
    </w:p>
    <w:p w14:paraId="01506405" w14:textId="47A82C82" w:rsidR="001307C1" w:rsidRPr="00EC38F5" w:rsidRDefault="00957E1E">
      <w:pPr>
        <w:rPr>
          <w:rFonts w:ascii="Times New Roman" w:hAnsi="Times New Roman" w:cs="Times New Roman"/>
          <w:b/>
          <w:bCs/>
          <w:lang w:val="en-US"/>
        </w:rPr>
      </w:pPr>
      <w:r w:rsidRPr="00EC38F5">
        <w:rPr>
          <w:rFonts w:ascii="Times New Roman" w:hAnsi="Times New Roman" w:cs="Times New Roman"/>
          <w:b/>
          <w:bCs/>
          <w:lang w:val="en-US"/>
        </w:rPr>
        <w:t>Objectives</w:t>
      </w:r>
      <w:r w:rsidR="001307C1" w:rsidRPr="00EC38F5">
        <w:rPr>
          <w:rFonts w:ascii="Times New Roman" w:hAnsi="Times New Roman" w:cs="Times New Roman"/>
          <w:b/>
          <w:bCs/>
          <w:lang w:val="en-US"/>
        </w:rPr>
        <w:t>:</w:t>
      </w:r>
    </w:p>
    <w:p w14:paraId="005526B0" w14:textId="5DCD3107" w:rsidR="00957E1E" w:rsidRPr="00EC38F5" w:rsidRDefault="00957E1E" w:rsidP="00957E1E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C38F5">
        <w:rPr>
          <w:rFonts w:ascii="Times New Roman" w:hAnsi="Times New Roman" w:cs="Times New Roman"/>
          <w:lang w:val="en-US"/>
        </w:rPr>
        <w:t xml:space="preserve">Describe and analyze the responses or actions put in place by the community and </w:t>
      </w:r>
      <w:r w:rsidR="006A471C">
        <w:rPr>
          <w:rFonts w:ascii="Times New Roman" w:hAnsi="Times New Roman" w:cs="Times New Roman"/>
          <w:lang w:val="en-US"/>
        </w:rPr>
        <w:t xml:space="preserve">local and </w:t>
      </w:r>
      <w:r w:rsidRPr="00EC38F5">
        <w:rPr>
          <w:rFonts w:ascii="Times New Roman" w:hAnsi="Times New Roman" w:cs="Times New Roman"/>
          <w:lang w:val="en-US"/>
        </w:rPr>
        <w:t xml:space="preserve">decentralized </w:t>
      </w:r>
      <w:r w:rsidR="00F619F0">
        <w:rPr>
          <w:rFonts w:ascii="Times New Roman" w:hAnsi="Times New Roman" w:cs="Times New Roman"/>
          <w:lang w:val="en-US"/>
        </w:rPr>
        <w:t>technical staff</w:t>
      </w:r>
      <w:r w:rsidRPr="00EC38F5">
        <w:rPr>
          <w:rFonts w:ascii="Times New Roman" w:hAnsi="Times New Roman" w:cs="Times New Roman"/>
          <w:lang w:val="en-US"/>
        </w:rPr>
        <w:t xml:space="preserve"> following an alert and/or an unusual event</w:t>
      </w:r>
    </w:p>
    <w:p w14:paraId="5DB9DA98" w14:textId="0B30C437" w:rsidR="00957E1E" w:rsidRPr="00EC38F5" w:rsidRDefault="00957E1E" w:rsidP="00957E1E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C38F5">
        <w:rPr>
          <w:rFonts w:ascii="Times New Roman" w:hAnsi="Times New Roman" w:cs="Times New Roman"/>
          <w:lang w:val="en-US"/>
        </w:rPr>
        <w:t xml:space="preserve">Describe and analyze the responses or actions put in place during the </w:t>
      </w:r>
      <w:r w:rsidR="006A0DBD" w:rsidRPr="00EC38F5">
        <w:rPr>
          <w:rFonts w:ascii="Times New Roman" w:hAnsi="Times New Roman" w:cs="Times New Roman"/>
          <w:lang w:val="en-US"/>
        </w:rPr>
        <w:t>201</w:t>
      </w:r>
      <w:r w:rsidR="006A0DBD">
        <w:rPr>
          <w:rFonts w:ascii="Times New Roman" w:hAnsi="Times New Roman" w:cs="Times New Roman"/>
          <w:lang w:val="en-US"/>
        </w:rPr>
        <w:t>3-2016</w:t>
      </w:r>
      <w:r w:rsidR="006A0DBD" w:rsidRPr="00EC38F5">
        <w:rPr>
          <w:rFonts w:ascii="Times New Roman" w:hAnsi="Times New Roman" w:cs="Times New Roman"/>
          <w:lang w:val="en-US"/>
        </w:rPr>
        <w:t xml:space="preserve"> </w:t>
      </w:r>
      <w:r w:rsidRPr="00EC38F5">
        <w:rPr>
          <w:rFonts w:ascii="Times New Roman" w:hAnsi="Times New Roman" w:cs="Times New Roman"/>
          <w:lang w:val="en-US"/>
        </w:rPr>
        <w:t>and 2021 E</w:t>
      </w:r>
      <w:r w:rsidR="00EC38F5" w:rsidRPr="00EC38F5">
        <w:rPr>
          <w:rFonts w:ascii="Times New Roman" w:hAnsi="Times New Roman" w:cs="Times New Roman"/>
          <w:lang w:val="en-US"/>
        </w:rPr>
        <w:t>bola</w:t>
      </w:r>
      <w:r w:rsidRPr="00EC38F5">
        <w:rPr>
          <w:rFonts w:ascii="Times New Roman" w:hAnsi="Times New Roman" w:cs="Times New Roman"/>
          <w:lang w:val="en-US"/>
        </w:rPr>
        <w:t xml:space="preserve"> and </w:t>
      </w:r>
      <w:r w:rsidR="00EC38F5" w:rsidRPr="00EC38F5">
        <w:rPr>
          <w:rFonts w:ascii="Times New Roman" w:hAnsi="Times New Roman" w:cs="Times New Roman"/>
          <w:lang w:val="en-US"/>
        </w:rPr>
        <w:t xml:space="preserve">2021 </w:t>
      </w:r>
      <w:r w:rsidRPr="00EC38F5">
        <w:rPr>
          <w:rFonts w:ascii="Times New Roman" w:hAnsi="Times New Roman" w:cs="Times New Roman"/>
          <w:lang w:val="en-US"/>
        </w:rPr>
        <w:t>Marburg epidemics</w:t>
      </w:r>
    </w:p>
    <w:p w14:paraId="3E03DCF3" w14:textId="1363EC58" w:rsidR="00957E1E" w:rsidRPr="00EC38F5" w:rsidRDefault="00957E1E" w:rsidP="00957E1E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C38F5">
        <w:rPr>
          <w:rFonts w:ascii="Times New Roman" w:hAnsi="Times New Roman" w:cs="Times New Roman"/>
          <w:lang w:val="en-US"/>
        </w:rPr>
        <w:t>Identify the needs and constraints encountered by the community following an alert and the implementation of response</w:t>
      </w:r>
      <w:r w:rsidR="00EC38F5">
        <w:rPr>
          <w:rFonts w:ascii="Times New Roman" w:hAnsi="Times New Roman" w:cs="Times New Roman"/>
          <w:lang w:val="en-US"/>
        </w:rPr>
        <w:t xml:space="preserve"> </w:t>
      </w:r>
      <w:r w:rsidR="00847399">
        <w:rPr>
          <w:rFonts w:ascii="Times New Roman" w:hAnsi="Times New Roman" w:cs="Times New Roman"/>
          <w:lang w:val="en-US"/>
        </w:rPr>
        <w:t>actions</w:t>
      </w:r>
    </w:p>
    <w:p w14:paraId="35403570" w14:textId="77777777" w:rsidR="00957E1E" w:rsidRPr="00EC38F5" w:rsidRDefault="00957E1E" w:rsidP="00957E1E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EC38F5">
        <w:rPr>
          <w:rFonts w:ascii="Times New Roman" w:hAnsi="Times New Roman" w:cs="Times New Roman"/>
          <w:lang w:val="en-US"/>
        </w:rPr>
        <w:t>Describe and analyze the expectations of all actors involved in the disease response process</w:t>
      </w:r>
    </w:p>
    <w:p w14:paraId="037C2D8C" w14:textId="4DEBF4D4" w:rsidR="00642F49" w:rsidRPr="00EC38F5" w:rsidRDefault="00642F49">
      <w:pPr>
        <w:rPr>
          <w:lang w:val="en-US"/>
        </w:rPr>
      </w:pPr>
    </w:p>
    <w:tbl>
      <w:tblPr>
        <w:tblStyle w:val="Grilledutableau"/>
        <w:tblW w:w="10632" w:type="dxa"/>
        <w:tblInd w:w="-856" w:type="dxa"/>
        <w:tblLook w:val="04A0" w:firstRow="1" w:lastRow="0" w:firstColumn="1" w:lastColumn="0" w:noHBand="0" w:noVBand="1"/>
      </w:tblPr>
      <w:tblGrid>
        <w:gridCol w:w="1844"/>
        <w:gridCol w:w="2409"/>
        <w:gridCol w:w="6379"/>
      </w:tblGrid>
      <w:tr w:rsidR="001307C1" w:rsidRPr="00775CC1" w14:paraId="770209C4" w14:textId="77777777" w:rsidTr="00957E1E">
        <w:tc>
          <w:tcPr>
            <w:tcW w:w="1844" w:type="dxa"/>
          </w:tcPr>
          <w:p w14:paraId="54FA9073" w14:textId="5F746048" w:rsidR="001307C1" w:rsidRPr="00EC38F5" w:rsidRDefault="00957E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38F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mes </w:t>
            </w:r>
          </w:p>
        </w:tc>
        <w:tc>
          <w:tcPr>
            <w:tcW w:w="2409" w:type="dxa"/>
          </w:tcPr>
          <w:p w14:paraId="2B847820" w14:textId="31D0DB62" w:rsidR="001307C1" w:rsidRPr="00EC38F5" w:rsidRDefault="00957E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38F5">
              <w:rPr>
                <w:rFonts w:ascii="Times New Roman" w:hAnsi="Times New Roman" w:cs="Times New Roman"/>
                <w:b/>
                <w:bCs/>
                <w:lang w:val="en-US"/>
              </w:rPr>
              <w:t>Specific objectives</w:t>
            </w:r>
          </w:p>
        </w:tc>
        <w:tc>
          <w:tcPr>
            <w:tcW w:w="6379" w:type="dxa"/>
          </w:tcPr>
          <w:p w14:paraId="14013021" w14:textId="7D651947" w:rsidR="001307C1" w:rsidRPr="00EC38F5" w:rsidRDefault="00957E1E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C38F5">
              <w:rPr>
                <w:rFonts w:ascii="Times New Roman" w:hAnsi="Times New Roman" w:cs="Times New Roman"/>
                <w:b/>
                <w:bCs/>
                <w:lang w:val="en-US"/>
              </w:rPr>
              <w:t>Proposed questions for the record</w:t>
            </w:r>
          </w:p>
        </w:tc>
      </w:tr>
      <w:tr w:rsidR="001307C1" w:rsidRPr="00775CC1" w14:paraId="003A1515" w14:textId="77777777" w:rsidTr="00957E1E">
        <w:tc>
          <w:tcPr>
            <w:tcW w:w="1844" w:type="dxa"/>
          </w:tcPr>
          <w:p w14:paraId="243DA2D5" w14:textId="0BA371A4" w:rsidR="001307C1" w:rsidRPr="00EC38F5" w:rsidRDefault="00957E1E">
            <w:pPr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Alerts and alarming events </w:t>
            </w:r>
          </w:p>
        </w:tc>
        <w:tc>
          <w:tcPr>
            <w:tcW w:w="2409" w:type="dxa"/>
          </w:tcPr>
          <w:p w14:paraId="61A0B3D3" w14:textId="1E795F3C" w:rsidR="00957E1E" w:rsidRPr="006A0DBD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>Identify events that raise alerts within communities</w:t>
            </w:r>
          </w:p>
          <w:p w14:paraId="6D1F8CAD" w14:textId="15849DE5" w:rsidR="00957E1E" w:rsidRPr="006A0DBD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>Identify the actors involved</w:t>
            </w:r>
          </w:p>
          <w:p w14:paraId="6E64BFAE" w14:textId="67FD5238" w:rsidR="00957E1E" w:rsidRPr="006A0DBD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>Identify the associated needs</w:t>
            </w:r>
          </w:p>
          <w:p w14:paraId="6B9C9E51" w14:textId="75C19E76" w:rsidR="00D4394A" w:rsidRPr="006A0DBD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>Wait after an alert</w:t>
            </w:r>
          </w:p>
        </w:tc>
        <w:tc>
          <w:tcPr>
            <w:tcW w:w="6379" w:type="dxa"/>
          </w:tcPr>
          <w:p w14:paraId="37358DF8" w14:textId="48BB6CAC" w:rsidR="00EC38F5" w:rsidRPr="00EC38F5" w:rsidRDefault="00EC38F5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What are the events happening here that would </w:t>
            </w:r>
            <w:r w:rsidR="0066713F">
              <w:rPr>
                <w:rFonts w:ascii="Times New Roman" w:hAnsi="Times New Roman" w:cs="Times New Roman"/>
                <w:lang w:val="en-US"/>
              </w:rPr>
              <w:t>alert/concern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 your community </w:t>
            </w:r>
            <w:r w:rsidR="0066713F">
              <w:rPr>
                <w:rFonts w:ascii="Times New Roman" w:hAnsi="Times New Roman" w:cs="Times New Roman"/>
                <w:lang w:val="en-US"/>
              </w:rPr>
              <w:t xml:space="preserve">or put it </w:t>
            </w:r>
            <w:r w:rsidRPr="00EC38F5">
              <w:rPr>
                <w:rFonts w:ascii="Times New Roman" w:hAnsi="Times New Roman" w:cs="Times New Roman"/>
                <w:lang w:val="en-US"/>
              </w:rPr>
              <w:t>in an alarming situation?</w:t>
            </w:r>
          </w:p>
          <w:p w14:paraId="5A6FE968" w14:textId="5944DBA6" w:rsidR="00EC38F5" w:rsidRDefault="00EC38F5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>How do you identify these events? Mention of a community health alert?</w:t>
            </w:r>
          </w:p>
          <w:p w14:paraId="34E634D4" w14:textId="5BBA87AF" w:rsidR="001307C1" w:rsidRPr="006A0DBD" w:rsidRDefault="00957E1E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 xml:space="preserve">What do these alarming alerts or events represent in your </w:t>
            </w:r>
            <w:r w:rsidR="0066713F">
              <w:rPr>
                <w:rFonts w:ascii="Times New Roman" w:hAnsi="Times New Roman" w:cs="Times New Roman"/>
                <w:lang w:val="en-US"/>
              </w:rPr>
              <w:t>local area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(impacts)</w:t>
            </w:r>
            <w:r w:rsidR="0066713F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48B0EBA1" w14:textId="18F25121" w:rsidR="00957E1E" w:rsidRPr="006A0DBD" w:rsidRDefault="00957E1E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 xml:space="preserve">Which </w:t>
            </w:r>
            <w:r w:rsidR="00FD6DEF">
              <w:rPr>
                <w:rFonts w:ascii="Times New Roman" w:hAnsi="Times New Roman" w:cs="Times New Roman"/>
                <w:lang w:val="en-US"/>
              </w:rPr>
              <w:t xml:space="preserve">are the most critical </w:t>
            </w:r>
            <w:r w:rsidRPr="006A0DBD">
              <w:rPr>
                <w:rFonts w:ascii="Times New Roman" w:hAnsi="Times New Roman" w:cs="Times New Roman"/>
                <w:lang w:val="en-US"/>
              </w:rPr>
              <w:t>times of year or seasons in terms of alarming events?</w:t>
            </w:r>
          </w:p>
          <w:p w14:paraId="625324BB" w14:textId="7D55CB65" w:rsidR="001307C1" w:rsidRPr="006A0DBD" w:rsidRDefault="00957E1E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>What was the last alarming event the community had to deal with? How did it go?</w:t>
            </w:r>
          </w:p>
          <w:p w14:paraId="0D89BEAE" w14:textId="43215F3D" w:rsidR="00957E1E" w:rsidRPr="006A0DBD" w:rsidRDefault="00957E1E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 xml:space="preserve">To whom would you </w:t>
            </w:r>
            <w:r w:rsidR="00AC4797">
              <w:rPr>
                <w:rFonts w:ascii="Times New Roman" w:hAnsi="Times New Roman" w:cs="Times New Roman"/>
                <w:lang w:val="en-US"/>
              </w:rPr>
              <w:t>report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these alerts and events first, </w:t>
            </w:r>
            <w:r w:rsidR="0066713F">
              <w:rPr>
                <w:rFonts w:ascii="Times New Roman" w:hAnsi="Times New Roman" w:cs="Times New Roman"/>
                <w:lang w:val="en-US"/>
              </w:rPr>
              <w:t xml:space="preserve">second, </w:t>
            </w:r>
            <w:r w:rsidRPr="006A0DBD">
              <w:rPr>
                <w:rFonts w:ascii="Times New Roman" w:hAnsi="Times New Roman" w:cs="Times New Roman"/>
                <w:lang w:val="en-US"/>
              </w:rPr>
              <w:t>and so on</w:t>
            </w:r>
            <w:r w:rsidR="0066713F">
              <w:rPr>
                <w:rFonts w:ascii="Times New Roman" w:hAnsi="Times New Roman" w:cs="Times New Roman"/>
                <w:lang w:val="en-US"/>
              </w:rPr>
              <w:t>,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and why?</w:t>
            </w:r>
          </w:p>
          <w:p w14:paraId="7C3AB61D" w14:textId="4AE10B50" w:rsidR="001307C1" w:rsidRPr="006A0DBD" w:rsidRDefault="0066713F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hat are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 your needs in the event of an alert (immediate needs to </w:t>
            </w:r>
            <w:r w:rsidR="00157A2A" w:rsidRPr="006A0DBD">
              <w:rPr>
                <w:rFonts w:ascii="Times New Roman" w:hAnsi="Times New Roman" w:cs="Times New Roman"/>
                <w:lang w:val="en-US"/>
              </w:rPr>
              <w:t>raise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 an alert, or needs for continuity</w:t>
            </w:r>
            <w:r w:rsidRPr="006A0DBD">
              <w:rPr>
                <w:rFonts w:ascii="Times New Roman" w:hAnsi="Times New Roman" w:cs="Times New Roman"/>
                <w:lang w:val="en-US"/>
              </w:rPr>
              <w:t>)?</w:t>
            </w:r>
          </w:p>
          <w:p w14:paraId="72727A91" w14:textId="750336ED" w:rsidR="001307C1" w:rsidRPr="006A0DBD" w:rsidRDefault="00957E1E" w:rsidP="006A0DBD">
            <w:pPr>
              <w:pStyle w:val="Paragraphedeliste"/>
              <w:numPr>
                <w:ilvl w:val="0"/>
                <w:numId w:val="5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 xml:space="preserve">What do you expect when you </w:t>
            </w:r>
            <w:r w:rsidR="00AC4797">
              <w:rPr>
                <w:rFonts w:ascii="Times New Roman" w:hAnsi="Times New Roman" w:cs="Times New Roman"/>
                <w:lang w:val="en-US"/>
              </w:rPr>
              <w:t>raise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an alert or </w:t>
            </w:r>
            <w:r w:rsidR="00157A2A">
              <w:rPr>
                <w:rFonts w:ascii="Times New Roman" w:hAnsi="Times New Roman" w:cs="Times New Roman"/>
                <w:lang w:val="en-US"/>
              </w:rPr>
              <w:t xml:space="preserve">report </w:t>
            </w:r>
            <w:r w:rsidRPr="006A0DBD">
              <w:rPr>
                <w:rFonts w:ascii="Times New Roman" w:hAnsi="Times New Roman" w:cs="Times New Roman"/>
                <w:lang w:val="en-US"/>
              </w:rPr>
              <w:t>signals of alarming or unusual events (</w:t>
            </w:r>
            <w:r w:rsidR="00AC4797">
              <w:rPr>
                <w:rFonts w:ascii="Times New Roman" w:hAnsi="Times New Roman" w:cs="Times New Roman"/>
                <w:lang w:val="en-US"/>
              </w:rPr>
              <w:t xml:space="preserve">what they </w:t>
            </w:r>
            <w:r w:rsidR="00157A2A" w:rsidRPr="006A0DBD">
              <w:rPr>
                <w:rFonts w:ascii="Times New Roman" w:hAnsi="Times New Roman" w:cs="Times New Roman"/>
                <w:lang w:val="en-US"/>
              </w:rPr>
              <w:t>e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xpect of themselves, of </w:t>
            </w:r>
            <w:r w:rsidR="00AC4797">
              <w:rPr>
                <w:rFonts w:ascii="Times New Roman" w:hAnsi="Times New Roman" w:cs="Times New Roman"/>
                <w:lang w:val="en-US"/>
              </w:rPr>
              <w:t xml:space="preserve">decentralized 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technical </w:t>
            </w:r>
            <w:r w:rsidR="00157A2A" w:rsidRPr="006A0DBD">
              <w:rPr>
                <w:rFonts w:ascii="Times New Roman" w:hAnsi="Times New Roman" w:cs="Times New Roman"/>
                <w:lang w:val="en-US"/>
              </w:rPr>
              <w:t>staff</w:t>
            </w:r>
            <w:r w:rsidRPr="006A0DBD">
              <w:rPr>
                <w:rFonts w:ascii="Times New Roman" w:hAnsi="Times New Roman" w:cs="Times New Roman"/>
                <w:lang w:val="en-US"/>
              </w:rPr>
              <w:t>, of local elected officials, etc.)</w:t>
            </w:r>
            <w:r w:rsidR="00157A2A" w:rsidRPr="006A0DBD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  <w:tr w:rsidR="001307C1" w:rsidRPr="00775CC1" w14:paraId="335EA64C" w14:textId="77777777" w:rsidTr="00957E1E">
        <w:tc>
          <w:tcPr>
            <w:tcW w:w="1844" w:type="dxa"/>
          </w:tcPr>
          <w:p w14:paraId="4F476EA4" w14:textId="1E569EF2" w:rsidR="001307C1" w:rsidRPr="00EC38F5" w:rsidRDefault="00957E1E">
            <w:pPr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Response </w:t>
            </w:r>
            <w:r w:rsidR="00847399">
              <w:rPr>
                <w:rFonts w:ascii="Times New Roman" w:hAnsi="Times New Roman" w:cs="Times New Roman"/>
                <w:lang w:val="en-US"/>
              </w:rPr>
              <w:t>actions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="00EC38F5">
              <w:rPr>
                <w:rFonts w:ascii="Times New Roman" w:hAnsi="Times New Roman" w:cs="Times New Roman"/>
                <w:lang w:val="en-US"/>
              </w:rPr>
              <w:t>m</w:t>
            </w:r>
            <w:r w:rsidRPr="00EC38F5">
              <w:rPr>
                <w:rFonts w:ascii="Times New Roman" w:hAnsi="Times New Roman" w:cs="Times New Roman"/>
                <w:lang w:val="en-US"/>
              </w:rPr>
              <w:t>easures</w:t>
            </w:r>
          </w:p>
        </w:tc>
        <w:tc>
          <w:tcPr>
            <w:tcW w:w="2409" w:type="dxa"/>
          </w:tcPr>
          <w:p w14:paraId="0253263B" w14:textId="466CA8AF" w:rsidR="00957E1E" w:rsidRPr="00EC38F5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Identify the immediate measures put in place in the event of health and/or unusual events in the community</w:t>
            </w:r>
          </w:p>
          <w:p w14:paraId="4AEE5B02" w14:textId="602CAF7D" w:rsidR="00957E1E" w:rsidRPr="00EC38F5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Identify special measures and/or precautions</w:t>
            </w:r>
          </w:p>
          <w:p w14:paraId="352630B3" w14:textId="3AE123CA" w:rsidR="00957E1E" w:rsidRPr="00EC38F5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Identify the needs, constraints and barriers of the response</w:t>
            </w:r>
          </w:p>
          <w:p w14:paraId="15270CC2" w14:textId="6C125B9D" w:rsidR="00957E1E" w:rsidRPr="00EC38F5" w:rsidRDefault="00957E1E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Identify the existence of response plans</w:t>
            </w:r>
          </w:p>
          <w:p w14:paraId="026C6346" w14:textId="3F745C31" w:rsidR="00DE0AF5" w:rsidRPr="00EC38F5" w:rsidRDefault="00EC38F5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K</w:t>
            </w:r>
            <w:r w:rsidR="00957E1E" w:rsidRPr="00EC38F5">
              <w:rPr>
                <w:rFonts w:ascii="Times New Roman" w:hAnsi="Times New Roman" w:cs="Times New Roman"/>
                <w:lang w:val="en-US"/>
              </w:rPr>
              <w:t xml:space="preserve">now the </w:t>
            </w:r>
            <w:r w:rsidR="00157A2A">
              <w:rPr>
                <w:rFonts w:ascii="Times New Roman" w:hAnsi="Times New Roman" w:cs="Times New Roman"/>
                <w:lang w:val="en-US"/>
              </w:rPr>
              <w:t xml:space="preserve">key </w:t>
            </w:r>
            <w:r w:rsidR="00957E1E" w:rsidRPr="00EC38F5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reas</w:t>
            </w:r>
            <w:r w:rsidR="00957E1E" w:rsidRPr="00EC38F5">
              <w:rPr>
                <w:rFonts w:ascii="Times New Roman" w:hAnsi="Times New Roman" w:cs="Times New Roman"/>
                <w:lang w:val="en-US"/>
              </w:rPr>
              <w:t xml:space="preserve"> of collaboration in the </w:t>
            </w:r>
            <w:r w:rsidR="00902A4E">
              <w:rPr>
                <w:rFonts w:ascii="Times New Roman" w:hAnsi="Times New Roman" w:cs="Times New Roman"/>
                <w:lang w:val="en-US"/>
              </w:rPr>
              <w:t xml:space="preserve">response </w:t>
            </w:r>
            <w:r w:rsidR="00957E1E" w:rsidRPr="00EC38F5">
              <w:rPr>
                <w:rFonts w:ascii="Times New Roman" w:hAnsi="Times New Roman" w:cs="Times New Roman"/>
                <w:lang w:val="en-US"/>
              </w:rPr>
              <w:t>implementation</w:t>
            </w:r>
          </w:p>
        </w:tc>
        <w:tc>
          <w:tcPr>
            <w:tcW w:w="6379" w:type="dxa"/>
          </w:tcPr>
          <w:p w14:paraId="345B4E15" w14:textId="25E08C55" w:rsidR="001307C1" w:rsidRPr="006A0DBD" w:rsidRDefault="00957E1E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>What immediate response actions do you put in place when you have an alert or unusual case</w:t>
            </w:r>
            <w:r w:rsidRPr="006A0DBD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(before 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 xml:space="preserve">technical staff </w:t>
            </w:r>
            <w:r w:rsidRPr="006A0DBD">
              <w:rPr>
                <w:rFonts w:ascii="Times New Roman" w:hAnsi="Times New Roman" w:cs="Times New Roman"/>
                <w:lang w:val="en-US"/>
              </w:rPr>
              <w:t>interven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>e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>to support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communities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>,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or hierarchical authorities 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>to support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technical 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>staff</w:t>
            </w:r>
            <w:r w:rsidRPr="006A0DBD">
              <w:rPr>
                <w:rFonts w:ascii="Times New Roman" w:hAnsi="Times New Roman" w:cs="Times New Roman"/>
                <w:lang w:val="en-US"/>
              </w:rPr>
              <w:t>)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6BC0A391" w14:textId="3437A9EE" w:rsidR="00957E1E" w:rsidRPr="006A0DBD" w:rsidRDefault="00957E1E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 xml:space="preserve">What do you do, for example, when carcasses of domestic </w:t>
            </w:r>
            <w:r w:rsidR="00847399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Pr="006A0DBD">
              <w:rPr>
                <w:rFonts w:ascii="Times New Roman" w:hAnsi="Times New Roman" w:cs="Times New Roman"/>
                <w:lang w:val="en-US"/>
              </w:rPr>
              <w:t>wild animals</w:t>
            </w:r>
            <w:r w:rsidR="00847399">
              <w:rPr>
                <w:rFonts w:ascii="Times New Roman" w:hAnsi="Times New Roman" w:cs="Times New Roman"/>
                <w:lang w:val="en-US"/>
              </w:rPr>
              <w:t xml:space="preserve"> are found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47399">
              <w:rPr>
                <w:rFonts w:ascii="Times New Roman" w:hAnsi="Times New Roman" w:cs="Times New Roman"/>
                <w:lang w:val="en-US"/>
              </w:rPr>
              <w:t xml:space="preserve">or when there is </w:t>
            </w:r>
            <w:r w:rsidRPr="006A0DBD">
              <w:rPr>
                <w:rFonts w:ascii="Times New Roman" w:hAnsi="Times New Roman" w:cs="Times New Roman"/>
                <w:lang w:val="en-US"/>
              </w:rPr>
              <w:t>a death in the community</w:t>
            </w:r>
            <w:r w:rsidR="00847399">
              <w:rPr>
                <w:rFonts w:ascii="Times New Roman" w:hAnsi="Times New Roman" w:cs="Times New Roman"/>
                <w:lang w:val="en-US"/>
              </w:rPr>
              <w:t xml:space="preserve"> or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sudden mortalities (</w:t>
            </w:r>
            <w:r w:rsidR="003644B4">
              <w:rPr>
                <w:rFonts w:ascii="Times New Roman" w:hAnsi="Times New Roman" w:cs="Times New Roman"/>
                <w:lang w:val="en-US"/>
              </w:rPr>
              <w:t>p</w:t>
            </w:r>
            <w:r w:rsidR="00F20701" w:rsidRPr="006A0DBD">
              <w:rPr>
                <w:rFonts w:ascii="Times New Roman" w:hAnsi="Times New Roman" w:cs="Times New Roman"/>
                <w:lang w:val="en-US"/>
              </w:rPr>
              <w:t>rovide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 xml:space="preserve">case </w:t>
            </w:r>
            <w:r w:rsidRPr="006A0DBD">
              <w:rPr>
                <w:rFonts w:ascii="Times New Roman" w:hAnsi="Times New Roman" w:cs="Times New Roman"/>
                <w:lang w:val="en-US"/>
              </w:rPr>
              <w:t>example</w:t>
            </w:r>
            <w:r w:rsidR="00847399" w:rsidRPr="006A0DBD">
              <w:rPr>
                <w:rFonts w:ascii="Times New Roman" w:hAnsi="Times New Roman" w:cs="Times New Roman"/>
                <w:lang w:val="en-US"/>
              </w:rPr>
              <w:t>s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20701" w:rsidRPr="006A0DBD">
              <w:rPr>
                <w:rFonts w:ascii="Times New Roman" w:hAnsi="Times New Roman" w:cs="Times New Roman"/>
                <w:lang w:val="en-US"/>
              </w:rPr>
              <w:t>relevant to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 the group</w:t>
            </w:r>
            <w:r w:rsidR="00F20701" w:rsidRPr="006A0DBD">
              <w:rPr>
                <w:rFonts w:ascii="Times New Roman" w:hAnsi="Times New Roman" w:cs="Times New Roman"/>
                <w:lang w:val="en-US"/>
              </w:rPr>
              <w:t xml:space="preserve"> when asking the question</w:t>
            </w:r>
            <w:r w:rsidRPr="006A0DBD">
              <w:rPr>
                <w:rFonts w:ascii="Times New Roman" w:hAnsi="Times New Roman" w:cs="Times New Roman"/>
                <w:lang w:val="en-US"/>
              </w:rPr>
              <w:t>)</w:t>
            </w:r>
            <w:r w:rsidR="00847399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71124A85" w14:textId="3AFA98AF" w:rsidR="001307C1" w:rsidRPr="006A0DBD" w:rsidRDefault="00F20701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re </w:t>
            </w:r>
            <w:r>
              <w:rPr>
                <w:rFonts w:ascii="Times New Roman" w:hAnsi="Times New Roman" w:cs="Times New Roman"/>
                <w:lang w:val="en-US"/>
              </w:rPr>
              <w:t xml:space="preserve">there 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any other precautions or special measures</w:t>
            </w:r>
            <w:r w:rsidR="00B66049">
              <w:rPr>
                <w:rFonts w:ascii="Times New Roman" w:hAnsi="Times New Roman" w:cs="Times New Roman"/>
                <w:lang w:val="en-US"/>
              </w:rPr>
              <w:t xml:space="preserve"> you take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 in relation to these cases?</w:t>
            </w:r>
          </w:p>
          <w:p w14:paraId="65C1C0B5" w14:textId="1B4D2F85" w:rsidR="001307C1" w:rsidRPr="006A0DBD" w:rsidRDefault="00957E1E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 xml:space="preserve">Who is involved in response activities within the community? </w:t>
            </w:r>
            <w:r w:rsidR="00775CC1" w:rsidRPr="00775CC1">
              <w:rPr>
                <w:rFonts w:ascii="Times New Roman" w:hAnsi="Times New Roman" w:cs="Times New Roman"/>
                <w:lang w:val="en-US"/>
              </w:rPr>
              <w:t xml:space="preserve">And how are those activities implemented in the </w:t>
            </w:r>
            <w:proofErr w:type="gramStart"/>
            <w:r w:rsidR="00775CC1" w:rsidRPr="00775CC1">
              <w:rPr>
                <w:rFonts w:ascii="Times New Roman" w:hAnsi="Times New Roman" w:cs="Times New Roman"/>
                <w:lang w:val="en-US"/>
              </w:rPr>
              <w:t>community ?</w:t>
            </w:r>
            <w:proofErr w:type="gramEnd"/>
          </w:p>
          <w:p w14:paraId="550ACB46" w14:textId="04E4A502" w:rsidR="001307C1" w:rsidRPr="006A0DBD" w:rsidRDefault="00F20701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hat </w:t>
            </w:r>
            <w:r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your needs during the response activities in the communit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2D9E4598" w14:textId="3945D920" w:rsidR="00957E1E" w:rsidRPr="006A0DBD" w:rsidRDefault="00957E1E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6A0DBD">
              <w:rPr>
                <w:rFonts w:ascii="Times New Roman" w:hAnsi="Times New Roman" w:cs="Times New Roman"/>
                <w:lang w:val="en-US"/>
              </w:rPr>
              <w:t xml:space="preserve">What are the constraints and barriers you face when implementing response actions (e.g., </w:t>
            </w:r>
            <w:r w:rsidR="00F20701" w:rsidRPr="006A0DBD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domestic or wild animal </w:t>
            </w:r>
            <w:r w:rsidR="00F20701" w:rsidRPr="006A0DBD">
              <w:rPr>
                <w:rFonts w:ascii="Times New Roman" w:hAnsi="Times New Roman" w:cs="Times New Roman"/>
                <w:lang w:val="en-US"/>
              </w:rPr>
              <w:t xml:space="preserve">carcasses are found, 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or </w:t>
            </w:r>
            <w:r w:rsidR="00A166E5"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F20701" w:rsidRPr="006A0DBD">
              <w:rPr>
                <w:rFonts w:ascii="Times New Roman" w:hAnsi="Times New Roman" w:cs="Times New Roman"/>
                <w:lang w:val="en-US"/>
              </w:rPr>
              <w:t xml:space="preserve">there are </w:t>
            </w:r>
            <w:r w:rsidRPr="006A0DBD">
              <w:rPr>
                <w:rFonts w:ascii="Times New Roman" w:hAnsi="Times New Roman" w:cs="Times New Roman"/>
                <w:lang w:val="en-US"/>
              </w:rPr>
              <w:t>unexplained community deaths)</w:t>
            </w:r>
            <w:r w:rsidR="00F20701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4FF75C13" w14:textId="1BCB673B" w:rsidR="00EC38F5" w:rsidRPr="006A0DBD" w:rsidRDefault="006959A5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 there a disease response plan in your community</w:t>
            </w:r>
            <w:r>
              <w:rPr>
                <w:rFonts w:ascii="Times New Roman" w:hAnsi="Times New Roman" w:cs="Times New Roman"/>
                <w:lang w:val="en-US"/>
              </w:rPr>
              <w:t>, and can you describe it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12420A" w:rsidRPr="0012420A">
              <w:rPr>
                <w:rFonts w:ascii="Times New Roman" w:hAnsi="Times New Roman" w:cs="Times New Roman"/>
                <w:lang w:val="en-US"/>
              </w:rPr>
              <w:t xml:space="preserve">dapt the 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question according to the target group</w:t>
            </w:r>
            <w:r w:rsidR="0012420A" w:rsidRPr="006A0DBD">
              <w:rPr>
                <w:rFonts w:ascii="Times New Roman" w:hAnsi="Times New Roman" w:cs="Times New Roman"/>
                <w:lang w:val="en-US"/>
              </w:rPr>
              <w:t>)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13292031" w14:textId="72070596" w:rsidR="001307C1" w:rsidRPr="006A0DBD" w:rsidRDefault="005A0F1B" w:rsidP="006A0DBD">
            <w:pPr>
              <w:pStyle w:val="Paragraphedeliste"/>
              <w:numPr>
                <w:ilvl w:val="0"/>
                <w:numId w:val="4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How do you feel about the way stakeholders 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collaborat</w:t>
            </w:r>
            <w:r>
              <w:rPr>
                <w:rFonts w:ascii="Times New Roman" w:hAnsi="Times New Roman" w:cs="Times New Roman"/>
                <w:lang w:val="en-US"/>
              </w:rPr>
              <w:t>e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when 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response act</w:t>
            </w:r>
            <w:r>
              <w:rPr>
                <w:rFonts w:ascii="Times New Roman" w:hAnsi="Times New Roman" w:cs="Times New Roman"/>
                <w:lang w:val="en-US"/>
              </w:rPr>
              <w:t>ion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s </w:t>
            </w:r>
            <w:r>
              <w:rPr>
                <w:rFonts w:ascii="Times New Roman" w:hAnsi="Times New Roman" w:cs="Times New Roman"/>
                <w:lang w:val="en-US"/>
              </w:rPr>
              <w:t xml:space="preserve">are implemented 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with</w:t>
            </w:r>
            <w:r w:rsidR="00957E1E" w:rsidRPr="006A0DBD">
              <w:rPr>
                <w:rFonts w:ascii="Times New Roman" w:hAnsi="Times New Roman" w:cs="Times New Roman"/>
                <w:lang w:val="en-US"/>
              </w:rPr>
              <w:t xml:space="preserve"> you, with other actors, with local elected officials)?</w:t>
            </w:r>
          </w:p>
        </w:tc>
      </w:tr>
      <w:tr w:rsidR="001307C1" w:rsidRPr="00775CC1" w14:paraId="5AF4B4A2" w14:textId="77777777" w:rsidTr="00957E1E">
        <w:tc>
          <w:tcPr>
            <w:tcW w:w="1844" w:type="dxa"/>
          </w:tcPr>
          <w:p w14:paraId="511E768B" w14:textId="482A0435" w:rsidR="001307C1" w:rsidRPr="00EC38F5" w:rsidRDefault="00157A2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takeholders’ p</w:t>
            </w:r>
            <w:r w:rsidR="00957E1E" w:rsidRPr="00EC38F5">
              <w:rPr>
                <w:rFonts w:ascii="Times New Roman" w:hAnsi="Times New Roman" w:cs="Times New Roman"/>
                <w:lang w:val="en-US"/>
              </w:rPr>
              <w:t xml:space="preserve">erceptions to response measures (in relation to the </w:t>
            </w:r>
            <w:r w:rsidR="00CB4EBF">
              <w:rPr>
                <w:rFonts w:ascii="Times New Roman" w:hAnsi="Times New Roman" w:cs="Times New Roman"/>
                <w:lang w:val="en-US"/>
              </w:rPr>
              <w:t>Ebola and</w:t>
            </w:r>
            <w:r w:rsidR="0079393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B4EBF">
              <w:rPr>
                <w:rFonts w:ascii="Times New Roman" w:hAnsi="Times New Roman" w:cs="Times New Roman"/>
                <w:lang w:val="en-US"/>
              </w:rPr>
              <w:t>Marburg viruses</w:t>
            </w:r>
            <w:r w:rsidR="00957E1E" w:rsidRPr="00EC38F5">
              <w:rPr>
                <w:rFonts w:ascii="Times New Roman" w:hAnsi="Times New Roman" w:cs="Times New Roman"/>
                <w:lang w:val="en-US"/>
              </w:rPr>
              <w:t xml:space="preserve"> or recurrent diseases in the area)</w:t>
            </w:r>
          </w:p>
        </w:tc>
        <w:tc>
          <w:tcPr>
            <w:tcW w:w="2409" w:type="dxa"/>
          </w:tcPr>
          <w:p w14:paraId="2D60B67A" w14:textId="3A2C2C05" w:rsidR="00405651" w:rsidRPr="00EC38F5" w:rsidRDefault="00405651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Identify </w:t>
            </w:r>
            <w:r w:rsidR="00712D9C">
              <w:rPr>
                <w:rFonts w:ascii="Times New Roman" w:hAnsi="Times New Roman" w:cs="Times New Roman"/>
                <w:lang w:val="en-US"/>
              </w:rPr>
              <w:t xml:space="preserve">stakeholder 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participation in the </w:t>
            </w:r>
            <w:r w:rsidR="00712D9C">
              <w:rPr>
                <w:rFonts w:ascii="Times New Roman" w:hAnsi="Times New Roman" w:cs="Times New Roman"/>
                <w:lang w:val="en-US"/>
              </w:rPr>
              <w:t xml:space="preserve">response </w:t>
            </w:r>
            <w:r w:rsidRPr="00EC38F5">
              <w:rPr>
                <w:rFonts w:ascii="Times New Roman" w:hAnsi="Times New Roman" w:cs="Times New Roman"/>
                <w:lang w:val="en-US"/>
              </w:rPr>
              <w:t>implementation</w:t>
            </w:r>
          </w:p>
          <w:p w14:paraId="1377F91F" w14:textId="418B6FF5" w:rsidR="00DE0AF5" w:rsidRPr="00EC38F5" w:rsidRDefault="00405651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Identify </w:t>
            </w:r>
            <w:r w:rsidR="000D3A10">
              <w:rPr>
                <w:rFonts w:ascii="Times New Roman" w:hAnsi="Times New Roman" w:cs="Times New Roman"/>
                <w:lang w:val="en-US"/>
              </w:rPr>
              <w:t>stakeholders’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 perceptions with regard to the response measures put in place during previous epidemics</w:t>
            </w:r>
            <w:r w:rsidR="00EE187C" w:rsidRPr="00EC38F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4E2546BF" w14:textId="0CE80A94" w:rsidR="00EE187C" w:rsidRPr="00EC38F5" w:rsidRDefault="00405651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Identify the reasons for resistance to response measures</w:t>
            </w:r>
          </w:p>
          <w:p w14:paraId="18B69089" w14:textId="7985B6EF" w:rsidR="00EE187C" w:rsidRPr="00EC38F5" w:rsidRDefault="00405651" w:rsidP="006A0DBD">
            <w:pPr>
              <w:pStyle w:val="Paragraphedeliste"/>
              <w:numPr>
                <w:ilvl w:val="0"/>
                <w:numId w:val="8"/>
              </w:numPr>
              <w:ind w:left="156" w:hanging="180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Identify constraints and levers for </w:t>
            </w:r>
            <w:r w:rsidR="00712D9C">
              <w:rPr>
                <w:rFonts w:ascii="Times New Roman" w:hAnsi="Times New Roman" w:cs="Times New Roman"/>
                <w:lang w:val="en-US"/>
              </w:rPr>
              <w:t>engagement</w:t>
            </w:r>
            <w:r w:rsidR="00712D9C" w:rsidRPr="00EC38F5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6379" w:type="dxa"/>
          </w:tcPr>
          <w:p w14:paraId="45639972" w14:textId="03457133" w:rsidR="001307C1" w:rsidRPr="00EC38F5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During previous epidemics, were you required to put measures </w:t>
            </w:r>
            <w:r w:rsidR="0012420A">
              <w:rPr>
                <w:rFonts w:ascii="Times New Roman" w:hAnsi="Times New Roman" w:cs="Times New Roman"/>
                <w:lang w:val="en-US"/>
              </w:rPr>
              <w:t xml:space="preserve">in place </w:t>
            </w:r>
            <w:r w:rsidRPr="00EC38F5">
              <w:rPr>
                <w:rFonts w:ascii="Times New Roman" w:hAnsi="Times New Roman" w:cs="Times New Roman"/>
                <w:lang w:val="en-US"/>
              </w:rPr>
              <w:t>to limit the spread of diseases?</w:t>
            </w:r>
          </w:p>
          <w:p w14:paraId="190271F9" w14:textId="03FB0F08" w:rsidR="001307C1" w:rsidRPr="006A0DBD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If so, what measures </w:t>
            </w:r>
            <w:r w:rsidR="0012420A">
              <w:rPr>
                <w:rFonts w:ascii="Times New Roman" w:hAnsi="Times New Roman" w:cs="Times New Roman"/>
                <w:lang w:val="en-US"/>
              </w:rPr>
              <w:t>did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 you put in place (</w:t>
            </w:r>
            <w:r w:rsidRPr="006A0DBD">
              <w:rPr>
                <w:rFonts w:ascii="Times New Roman" w:hAnsi="Times New Roman" w:cs="Times New Roman"/>
                <w:lang w:val="en-US"/>
              </w:rPr>
              <w:t>give an example of a case if possible)</w:t>
            </w:r>
            <w:r w:rsidR="001307C1" w:rsidRPr="006A0DBD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0DDB22D8" w14:textId="3E3EB15F" w:rsidR="001307C1" w:rsidRPr="00EC38F5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What do you think of these response measures </w:t>
            </w:r>
            <w:r w:rsidRPr="006A0DBD">
              <w:rPr>
                <w:rFonts w:ascii="Times New Roman" w:hAnsi="Times New Roman" w:cs="Times New Roman"/>
                <w:lang w:val="en-US"/>
              </w:rPr>
              <w:t>(</w:t>
            </w:r>
            <w:r w:rsidR="005A0F1B">
              <w:rPr>
                <w:rFonts w:ascii="Times New Roman" w:hAnsi="Times New Roman" w:cs="Times New Roman"/>
                <w:lang w:val="en-US"/>
              </w:rPr>
              <w:t>a</w:t>
            </w:r>
            <w:r w:rsidR="0012420A">
              <w:rPr>
                <w:rFonts w:ascii="Times New Roman" w:hAnsi="Times New Roman" w:cs="Times New Roman"/>
                <w:lang w:val="en-US"/>
              </w:rPr>
              <w:t xml:space="preserve">dapt the </w:t>
            </w:r>
            <w:r w:rsidRPr="006A0DBD">
              <w:rPr>
                <w:rFonts w:ascii="Times New Roman" w:hAnsi="Times New Roman" w:cs="Times New Roman"/>
                <w:lang w:val="en-US"/>
              </w:rPr>
              <w:t xml:space="preserve">question to the group </w:t>
            </w:r>
            <w:r w:rsidR="0012420A">
              <w:rPr>
                <w:rFonts w:ascii="Times New Roman" w:hAnsi="Times New Roman" w:cs="Times New Roman"/>
                <w:lang w:val="en-US"/>
              </w:rPr>
              <w:t xml:space="preserve">being </w:t>
            </w:r>
            <w:r w:rsidRPr="006A0DBD">
              <w:rPr>
                <w:rFonts w:ascii="Times New Roman" w:hAnsi="Times New Roman" w:cs="Times New Roman"/>
                <w:lang w:val="en-US"/>
              </w:rPr>
              <w:t>interviewed)</w:t>
            </w:r>
            <w:r w:rsidR="001307C1" w:rsidRPr="00EC38F5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2AD47397" w14:textId="6097EB10" w:rsidR="001307C1" w:rsidRPr="00EC38F5" w:rsidRDefault="005A0F1B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405651" w:rsidRPr="00EC38F5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ich</w:t>
            </w:r>
            <w:r w:rsidR="00405651" w:rsidRPr="00EC38F5">
              <w:rPr>
                <w:rFonts w:ascii="Times New Roman" w:hAnsi="Times New Roman" w:cs="Times New Roman"/>
                <w:lang w:val="en-US"/>
              </w:rPr>
              <w:t xml:space="preserve"> aspects of implementing the measures </w:t>
            </w:r>
            <w:r w:rsidR="0012420A">
              <w:rPr>
                <w:rFonts w:ascii="Times New Roman" w:hAnsi="Times New Roman" w:cs="Times New Roman"/>
                <w:lang w:val="en-US"/>
              </w:rPr>
              <w:t>were</w:t>
            </w:r>
            <w:r w:rsidR="00405651" w:rsidRPr="00EC38F5">
              <w:rPr>
                <w:rFonts w:ascii="Times New Roman" w:hAnsi="Times New Roman" w:cs="Times New Roman"/>
                <w:lang w:val="en-US"/>
              </w:rPr>
              <w:t xml:space="preserve"> easy</w:t>
            </w:r>
            <w:r>
              <w:rPr>
                <w:rFonts w:ascii="Times New Roman" w:hAnsi="Times New Roman" w:cs="Times New Roman"/>
                <w:lang w:val="en-US"/>
              </w:rPr>
              <w:t xml:space="preserve"> f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or or within </w:t>
            </w:r>
            <w:r>
              <w:rPr>
                <w:rFonts w:ascii="Times New Roman" w:hAnsi="Times New Roman" w:cs="Times New Roman"/>
                <w:lang w:val="en-US"/>
              </w:rPr>
              <w:t>your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 community</w:t>
            </w:r>
            <w:r w:rsidR="001307C1" w:rsidRPr="00EC38F5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33632765" w14:textId="3F21AEB0" w:rsidR="001307C1" w:rsidRPr="00EC38F5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Which ones were more difficult/restrictive? And why?</w:t>
            </w:r>
          </w:p>
          <w:p w14:paraId="7DEB28BA" w14:textId="41FC6797" w:rsidR="001307C1" w:rsidRPr="00EC38F5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 xml:space="preserve">What obstacles/barriers </w:t>
            </w:r>
            <w:r w:rsidR="0012420A">
              <w:rPr>
                <w:rFonts w:ascii="Times New Roman" w:hAnsi="Times New Roman" w:cs="Times New Roman"/>
                <w:lang w:val="en-US"/>
              </w:rPr>
              <w:t>did you encounter when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 implement</w:t>
            </w:r>
            <w:r w:rsidR="0012420A">
              <w:rPr>
                <w:rFonts w:ascii="Times New Roman" w:hAnsi="Times New Roman" w:cs="Times New Roman"/>
                <w:lang w:val="en-US"/>
              </w:rPr>
              <w:t>ing</w:t>
            </w:r>
            <w:r w:rsidRPr="00EC38F5">
              <w:rPr>
                <w:rFonts w:ascii="Times New Roman" w:hAnsi="Times New Roman" w:cs="Times New Roman"/>
                <w:lang w:val="en-US"/>
              </w:rPr>
              <w:t xml:space="preserve"> these measures?</w:t>
            </w:r>
          </w:p>
          <w:p w14:paraId="0B0AE852" w14:textId="0B1ED79D" w:rsidR="00405651" w:rsidRPr="00EC38F5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What response measures would be most beneficial for your community and why?</w:t>
            </w:r>
          </w:p>
          <w:p w14:paraId="5A849D0E" w14:textId="394247A6" w:rsidR="001307C1" w:rsidRPr="00EC38F5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What measures do you think would be more effective? And how can they be implemented in a sustainable way?</w:t>
            </w:r>
          </w:p>
          <w:p w14:paraId="13D95042" w14:textId="0642B753" w:rsidR="006F5A89" w:rsidRPr="00EC38F5" w:rsidRDefault="00405651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 w:rsidRPr="00EC38F5">
              <w:rPr>
                <w:rFonts w:ascii="Times New Roman" w:hAnsi="Times New Roman" w:cs="Times New Roman"/>
                <w:lang w:val="en-US"/>
              </w:rPr>
              <w:t>Can you tell us why populations sometimes oppose the response measures implemented by the authorities?</w:t>
            </w:r>
          </w:p>
          <w:p w14:paraId="2ED389AC" w14:textId="14035696" w:rsidR="001307C1" w:rsidRPr="00EC38F5" w:rsidRDefault="005A0F1B" w:rsidP="006A0DBD">
            <w:pPr>
              <w:pStyle w:val="Paragraphedeliste"/>
              <w:numPr>
                <w:ilvl w:val="0"/>
                <w:numId w:val="9"/>
              </w:numPr>
              <w:ind w:left="35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</w:t>
            </w:r>
            <w:r w:rsidR="00405651" w:rsidRPr="00EC38F5">
              <w:rPr>
                <w:rFonts w:ascii="Times New Roman" w:hAnsi="Times New Roman" w:cs="Times New Roman"/>
                <w:lang w:val="en-US"/>
              </w:rPr>
              <w:t xml:space="preserve">hat </w:t>
            </w:r>
            <w:r>
              <w:rPr>
                <w:rFonts w:ascii="Times New Roman" w:hAnsi="Times New Roman" w:cs="Times New Roman"/>
                <w:lang w:val="en-US"/>
              </w:rPr>
              <w:t xml:space="preserve">specific needs must be met </w:t>
            </w:r>
            <w:r w:rsidR="00405651" w:rsidRPr="00EC38F5">
              <w:rPr>
                <w:rFonts w:ascii="Times New Roman" w:hAnsi="Times New Roman" w:cs="Times New Roman"/>
                <w:lang w:val="en-US"/>
              </w:rPr>
              <w:t xml:space="preserve">to </w:t>
            </w:r>
            <w:r>
              <w:rPr>
                <w:rFonts w:ascii="Times New Roman" w:hAnsi="Times New Roman" w:cs="Times New Roman"/>
                <w:lang w:val="en-US"/>
              </w:rPr>
              <w:t xml:space="preserve">be able to </w:t>
            </w:r>
            <w:r w:rsidR="00405651" w:rsidRPr="00EC38F5">
              <w:rPr>
                <w:rFonts w:ascii="Times New Roman" w:hAnsi="Times New Roman" w:cs="Times New Roman"/>
                <w:lang w:val="en-US"/>
              </w:rPr>
              <w:t>put comprehensive long-term response measures</w:t>
            </w:r>
            <w:r w:rsidR="0012420A">
              <w:rPr>
                <w:rFonts w:ascii="Times New Roman" w:hAnsi="Times New Roman" w:cs="Times New Roman"/>
                <w:lang w:val="en-US"/>
              </w:rPr>
              <w:t xml:space="preserve"> in place</w:t>
            </w:r>
            <w:r w:rsidR="00405651" w:rsidRPr="00EC38F5">
              <w:rPr>
                <w:rFonts w:ascii="Times New Roman" w:hAnsi="Times New Roman" w:cs="Times New Roman"/>
                <w:lang w:val="en-US"/>
              </w:rPr>
              <w:t>?</w:t>
            </w:r>
          </w:p>
        </w:tc>
      </w:tr>
    </w:tbl>
    <w:p w14:paraId="6543B20B" w14:textId="21F2CFAE" w:rsidR="00BA2069" w:rsidRPr="00EC38F5" w:rsidRDefault="00BA2069">
      <w:pPr>
        <w:rPr>
          <w:lang w:val="en-US"/>
        </w:rPr>
      </w:pPr>
    </w:p>
    <w:sectPr w:rsidR="00BA2069" w:rsidRPr="00EC38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E34B3"/>
    <w:multiLevelType w:val="hybridMultilevel"/>
    <w:tmpl w:val="A9BE8B6A"/>
    <w:lvl w:ilvl="0" w:tplc="F4921ECE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A40F21"/>
    <w:multiLevelType w:val="hybridMultilevel"/>
    <w:tmpl w:val="F6F6E21C"/>
    <w:lvl w:ilvl="0" w:tplc="282A274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750A33"/>
    <w:multiLevelType w:val="hybridMultilevel"/>
    <w:tmpl w:val="B71ACF62"/>
    <w:lvl w:ilvl="0" w:tplc="59E04320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2D32F9"/>
    <w:multiLevelType w:val="multilevel"/>
    <w:tmpl w:val="7D024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31C2664"/>
    <w:multiLevelType w:val="hybridMultilevel"/>
    <w:tmpl w:val="8872ED1E"/>
    <w:lvl w:ilvl="0" w:tplc="7400930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54374"/>
    <w:multiLevelType w:val="hybridMultilevel"/>
    <w:tmpl w:val="19B2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A42B21"/>
    <w:multiLevelType w:val="hybridMultilevel"/>
    <w:tmpl w:val="FCEA4D3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C932C9"/>
    <w:multiLevelType w:val="hybridMultilevel"/>
    <w:tmpl w:val="FCEA4D38"/>
    <w:lvl w:ilvl="0" w:tplc="D92035C4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2F755E"/>
    <w:multiLevelType w:val="hybridMultilevel"/>
    <w:tmpl w:val="0896D5C2"/>
    <w:lvl w:ilvl="0" w:tplc="E102A142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7"/>
  </w:num>
  <w:num w:numId="5">
    <w:abstractNumId w:val="0"/>
  </w:num>
  <w:num w:numId="6">
    <w:abstractNumId w:val="5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F49"/>
    <w:rsid w:val="00020995"/>
    <w:rsid w:val="000838CB"/>
    <w:rsid w:val="000D3A10"/>
    <w:rsid w:val="001020B3"/>
    <w:rsid w:val="0012420A"/>
    <w:rsid w:val="001307C1"/>
    <w:rsid w:val="00157A2A"/>
    <w:rsid w:val="00183093"/>
    <w:rsid w:val="001D0D4B"/>
    <w:rsid w:val="00201778"/>
    <w:rsid w:val="002C6135"/>
    <w:rsid w:val="003644B4"/>
    <w:rsid w:val="003E5B43"/>
    <w:rsid w:val="00405651"/>
    <w:rsid w:val="004254E5"/>
    <w:rsid w:val="00450A60"/>
    <w:rsid w:val="00517C5B"/>
    <w:rsid w:val="005A0F1B"/>
    <w:rsid w:val="005A1029"/>
    <w:rsid w:val="005E74C6"/>
    <w:rsid w:val="00642F49"/>
    <w:rsid w:val="0066713F"/>
    <w:rsid w:val="006816B2"/>
    <w:rsid w:val="006959A5"/>
    <w:rsid w:val="006A0DBD"/>
    <w:rsid w:val="006A471C"/>
    <w:rsid w:val="006F5A89"/>
    <w:rsid w:val="00712D9C"/>
    <w:rsid w:val="00775CC1"/>
    <w:rsid w:val="0079393C"/>
    <w:rsid w:val="007A1D68"/>
    <w:rsid w:val="007C2DFC"/>
    <w:rsid w:val="00847399"/>
    <w:rsid w:val="00902A4E"/>
    <w:rsid w:val="00957E1E"/>
    <w:rsid w:val="00960C32"/>
    <w:rsid w:val="009767A3"/>
    <w:rsid w:val="00A166E5"/>
    <w:rsid w:val="00A215CC"/>
    <w:rsid w:val="00A43E68"/>
    <w:rsid w:val="00AC4797"/>
    <w:rsid w:val="00AD007A"/>
    <w:rsid w:val="00B57CF9"/>
    <w:rsid w:val="00B66049"/>
    <w:rsid w:val="00BA2069"/>
    <w:rsid w:val="00C67DD1"/>
    <w:rsid w:val="00CA191E"/>
    <w:rsid w:val="00CB4EBF"/>
    <w:rsid w:val="00D4394A"/>
    <w:rsid w:val="00DE0AF5"/>
    <w:rsid w:val="00DF67B2"/>
    <w:rsid w:val="00E603A1"/>
    <w:rsid w:val="00EC38F5"/>
    <w:rsid w:val="00EE187C"/>
    <w:rsid w:val="00F20701"/>
    <w:rsid w:val="00F619F0"/>
    <w:rsid w:val="00FD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7CEAD"/>
  <w15:chartTrackingRefBased/>
  <w15:docId w15:val="{C82613B6-EB62-41EB-93E2-C53BB1AB9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F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42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1307C1"/>
    <w:pPr>
      <w:ind w:left="720"/>
      <w:contextualSpacing/>
    </w:pPr>
  </w:style>
  <w:style w:type="paragraph" w:styleId="Rvision">
    <w:name w:val="Revision"/>
    <w:hidden/>
    <w:uiPriority w:val="99"/>
    <w:semiHidden/>
    <w:rsid w:val="00EC38F5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B4E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B4EB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B4EB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E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679</Words>
  <Characters>3739</Characters>
  <Application>Microsoft Office Word</Application>
  <DocSecurity>0</DocSecurity>
  <Lines>31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 André TOLNO</dc:creator>
  <cp:keywords/>
  <dc:description/>
  <cp:lastModifiedBy>Marie-Marie OLIVE</cp:lastModifiedBy>
  <cp:revision>35</cp:revision>
  <dcterms:created xsi:type="dcterms:W3CDTF">2025-06-06T07:43:00Z</dcterms:created>
  <dcterms:modified xsi:type="dcterms:W3CDTF">2025-06-24T11:49:00Z</dcterms:modified>
</cp:coreProperties>
</file>